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F5335E" w14:textId="01B98D9E" w:rsidR="008A6FB6" w:rsidRDefault="008A6FB6">
      <w:pPr>
        <w:rPr>
          <w:rFonts w:ascii="Times New Roman" w:hAnsi="Times New Roman" w:cs="Times New Roman"/>
          <w:sz w:val="24"/>
          <w:szCs w:val="24"/>
        </w:rPr>
      </w:pPr>
    </w:p>
    <w:p w14:paraId="32C06B00" w14:textId="42FC0280" w:rsidR="001545B4" w:rsidRDefault="003F1442" w:rsidP="001545B4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S</w:t>
      </w:r>
      <w:r w:rsidR="00735569">
        <w:rPr>
          <w:rFonts w:ascii="Times New Roman" w:eastAsia="Times New Roman" w:hAnsi="Times New Roman" w:cs="Times New Roman"/>
          <w:color w:val="000000"/>
        </w:rPr>
        <w:t>5</w:t>
      </w:r>
      <w:r>
        <w:rPr>
          <w:rFonts w:ascii="Times New Roman" w:eastAsia="Times New Roman" w:hAnsi="Times New Roman" w:cs="Times New Roman"/>
          <w:color w:val="000000"/>
        </w:rPr>
        <w:t xml:space="preserve"> Table</w:t>
      </w:r>
      <w:r w:rsidR="00C325ED">
        <w:rPr>
          <w:rFonts w:ascii="Times New Roman" w:eastAsia="Times New Roman" w:hAnsi="Times New Roman" w:cs="Times New Roman"/>
          <w:color w:val="000000"/>
        </w:rPr>
        <w:t xml:space="preserve">. </w:t>
      </w:r>
      <w:r w:rsidR="00812A52" w:rsidRPr="00812A52">
        <w:rPr>
          <w:rFonts w:ascii="Times New Roman" w:hAnsi="Times New Roman" w:cs="Times New Roman"/>
        </w:rPr>
        <w:t xml:space="preserve">Most </w:t>
      </w:r>
      <w:proofErr w:type="spellStart"/>
      <w:r w:rsidR="00812A52" w:rsidRPr="00812A52">
        <w:rPr>
          <w:rFonts w:ascii="Times New Roman" w:hAnsi="Times New Roman" w:cs="Times New Roman"/>
        </w:rPr>
        <w:t>frequent</w:t>
      </w:r>
      <w:r w:rsidR="00812A52" w:rsidRPr="00812A52">
        <w:rPr>
          <w:rFonts w:ascii="Times New Roman" w:hAnsi="Times New Roman" w:cs="Times New Roman"/>
          <w:vertAlign w:val="superscript"/>
        </w:rPr>
        <w:t>a</w:t>
      </w:r>
      <w:proofErr w:type="spellEnd"/>
      <w:r w:rsidR="00812A52" w:rsidRPr="00812A52">
        <w:rPr>
          <w:rFonts w:ascii="Times New Roman" w:hAnsi="Times New Roman" w:cs="Times New Roman"/>
        </w:rPr>
        <w:t xml:space="preserve"> administrative discharge diagnosis codes after a diagnosis of Legionnaires’ disease, at 6 months </w:t>
      </w:r>
      <w:r w:rsidR="00030724">
        <w:rPr>
          <w:rFonts w:ascii="Times New Roman" w:hAnsi="Times New Roman" w:cs="Times New Roman"/>
        </w:rPr>
        <w:t xml:space="preserve">after LD </w:t>
      </w:r>
      <w:r w:rsidR="00812A52" w:rsidRPr="00812A52">
        <w:rPr>
          <w:rFonts w:ascii="Times New Roman" w:hAnsi="Times New Roman" w:cs="Times New Roman"/>
        </w:rPr>
        <w:t xml:space="preserve">and cumulative annually for five Federal Fiscal </w:t>
      </w:r>
      <w:proofErr w:type="spellStart"/>
      <w:r w:rsidR="00812A52" w:rsidRPr="00812A52">
        <w:rPr>
          <w:rFonts w:ascii="Times New Roman" w:hAnsi="Times New Roman" w:cs="Times New Roman"/>
        </w:rPr>
        <w:t>Years</w:t>
      </w:r>
      <w:r w:rsidR="00812A52" w:rsidRPr="00812A52">
        <w:rPr>
          <w:rFonts w:ascii="Times New Roman" w:hAnsi="Times New Roman" w:cs="Times New Roman"/>
          <w:vertAlign w:val="superscript"/>
        </w:rPr>
        <w:t>b</w:t>
      </w:r>
      <w:proofErr w:type="spellEnd"/>
      <w:r w:rsidR="00812A52" w:rsidRPr="00812A52">
        <w:rPr>
          <w:rFonts w:ascii="Times New Roman" w:hAnsi="Times New Roman" w:cs="Times New Roman"/>
        </w:rPr>
        <w:t xml:space="preserve"> (n=77) – frequent diagnoses</w:t>
      </w:r>
      <w:r w:rsidR="007A2AF5">
        <w:rPr>
          <w:rFonts w:ascii="Times New Roman" w:hAnsi="Times New Roman" w:cs="Times New Roman"/>
        </w:rPr>
        <w:t xml:space="preserve"> that were</w:t>
      </w:r>
      <w:r w:rsidR="00812A52" w:rsidRPr="00812A52">
        <w:rPr>
          <w:rFonts w:ascii="Times New Roman" w:hAnsi="Times New Roman" w:cs="Times New Roman"/>
        </w:rPr>
        <w:t xml:space="preserve"> not present in all six time increments.</w:t>
      </w:r>
    </w:p>
    <w:p w14:paraId="590716D6" w14:textId="77777777" w:rsidR="00DD7FF2" w:rsidRPr="00812A52" w:rsidRDefault="00DD7FF2" w:rsidP="001545B4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883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10"/>
        <w:gridCol w:w="2388"/>
        <w:gridCol w:w="237"/>
      </w:tblGrid>
      <w:tr w:rsidR="009C54CD" w14:paraId="2BC39460" w14:textId="77777777" w:rsidTr="00DD7FF2">
        <w:tc>
          <w:tcPr>
            <w:tcW w:w="6210" w:type="dxa"/>
            <w:tcBorders>
              <w:top w:val="single" w:sz="8" w:space="0" w:color="auto"/>
              <w:bottom w:val="single" w:sz="4" w:space="0" w:color="auto"/>
            </w:tcBorders>
          </w:tcPr>
          <w:p w14:paraId="4CA3D10F" w14:textId="77777777" w:rsidR="009C54CD" w:rsidRDefault="009C54CD" w:rsidP="007D42D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agnosis</w:t>
            </w:r>
            <w:r w:rsidRPr="00FB7D14">
              <w:rPr>
                <w:rFonts w:ascii="Times New Roman" w:hAnsi="Times New Roman" w:cs="Times New Roman"/>
                <w:b/>
              </w:rPr>
              <w:t xml:space="preserve"> </w:t>
            </w:r>
            <w:r w:rsidRPr="001249CA">
              <w:rPr>
                <w:rFonts w:ascii="Times New Roman" w:hAnsi="Times New Roman" w:cs="Times New Roman"/>
                <w:b/>
              </w:rPr>
              <w:t>(ICD-9-CM Code)</w:t>
            </w:r>
            <w:r>
              <w:rPr>
                <w:rFonts w:ascii="Times New Roman" w:hAnsi="Times New Roman" w:cs="Times New Roman"/>
                <w:b/>
              </w:rPr>
              <w:t>,</w:t>
            </w:r>
          </w:p>
          <w:p w14:paraId="439809BC" w14:textId="77777777" w:rsidR="009C54CD" w:rsidRPr="00FB7D14" w:rsidRDefault="009C54CD" w:rsidP="007D42D0">
            <w:pPr>
              <w:rPr>
                <w:rFonts w:ascii="Times New Roman" w:hAnsi="Times New Roman" w:cs="Times New Roman"/>
                <w:b/>
              </w:rPr>
            </w:pPr>
            <w:r w:rsidRPr="00FB7D14">
              <w:rPr>
                <w:rFonts w:ascii="Times New Roman" w:hAnsi="Times New Roman" w:cs="Times New Roman"/>
                <w:b/>
              </w:rPr>
              <w:t xml:space="preserve">by </w:t>
            </w:r>
            <w:r>
              <w:rPr>
                <w:rFonts w:ascii="Times New Roman" w:hAnsi="Times New Roman" w:cs="Times New Roman"/>
                <w:b/>
              </w:rPr>
              <w:t xml:space="preserve">cumulative </w:t>
            </w:r>
            <w:r w:rsidRPr="00FB7D14">
              <w:rPr>
                <w:rFonts w:ascii="Times New Roman" w:hAnsi="Times New Roman" w:cs="Times New Roman"/>
                <w:b/>
              </w:rPr>
              <w:t>increment</w:t>
            </w:r>
          </w:p>
        </w:tc>
        <w:tc>
          <w:tcPr>
            <w:tcW w:w="2625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3ABA509B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14:paraId="18B325F3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249CA">
              <w:rPr>
                <w:rFonts w:ascii="Times New Roman" w:hAnsi="Times New Roman" w:cs="Times New Roman"/>
                <w:b/>
              </w:rPr>
              <w:t>Frequency</w:t>
            </w:r>
            <w:r w:rsidRPr="00D154B1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  <w:r w:rsidRPr="001249CA">
              <w:rPr>
                <w:rFonts w:ascii="Times New Roman" w:hAnsi="Times New Roman" w:cs="Times New Roman"/>
                <w:b/>
              </w:rPr>
              <w:t xml:space="preserve"> (percent of patients)</w:t>
            </w:r>
          </w:p>
        </w:tc>
      </w:tr>
      <w:tr w:rsidR="009C54CD" w14:paraId="4B2A99F0" w14:textId="77777777" w:rsidTr="00DD7FF2">
        <w:tc>
          <w:tcPr>
            <w:tcW w:w="6210" w:type="dxa"/>
            <w:tcBorders>
              <w:bottom w:val="nil"/>
            </w:tcBorders>
          </w:tcPr>
          <w:p w14:paraId="091FEA17" w14:textId="77777777" w:rsidR="009C54CD" w:rsidRPr="00CB2F72" w:rsidRDefault="009C54CD" w:rsidP="007D42D0">
            <w:pPr>
              <w:rPr>
                <w:rFonts w:ascii="Times New Roman" w:hAnsi="Times New Roman" w:cs="Times New Roman"/>
                <w:b/>
              </w:rPr>
            </w:pPr>
            <w:r w:rsidRPr="00CB2F72">
              <w:rPr>
                <w:rFonts w:ascii="Times New Roman" w:hAnsi="Times New Roman" w:cs="Times New Roman"/>
                <w:b/>
              </w:rPr>
              <w:t>6 months (n=34)</w:t>
            </w:r>
          </w:p>
        </w:tc>
        <w:tc>
          <w:tcPr>
            <w:tcW w:w="2388" w:type="dxa"/>
            <w:tcBorders>
              <w:bottom w:val="nil"/>
            </w:tcBorders>
          </w:tcPr>
          <w:p w14:paraId="28642536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bottom w:val="nil"/>
            </w:tcBorders>
          </w:tcPr>
          <w:p w14:paraId="24F44C94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17CAB6A5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3C6073AA" w14:textId="77777777" w:rsidR="009C54CD" w:rsidRPr="00622B13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ema (782.3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5B4214AD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4.7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11201B79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0CF9A4FD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56CD8892" w14:textId="77777777" w:rsidR="009C54CD" w:rsidRPr="00622B13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hydration (276.51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25FD1E76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1.8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7A864B09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21979783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603B362E" w14:textId="77777777" w:rsidR="009C54CD" w:rsidRPr="00622B13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emia in chronic kidney disease (285.21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5A9A6C5C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8.8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713BE39B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5374029B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4F9C4D23" w14:textId="77777777" w:rsidR="009C54CD" w:rsidRPr="00622B13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neuropathy in diabetes (357.2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3A481BAB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8.8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7B5A54CC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19D7740B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2494CEC0" w14:textId="77777777" w:rsidR="009C54CD" w:rsidRPr="00622B13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endocardial infarction (410.71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7BCC5870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8.8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969C5D5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4DE3EF39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798B808A" w14:textId="77777777" w:rsidR="009C54CD" w:rsidRPr="00622B13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 (</w:t>
            </w:r>
            <w:proofErr w:type="gramStart"/>
            <w:r>
              <w:rPr>
                <w:rFonts w:ascii="Times New Roman" w:hAnsi="Times New Roman" w:cs="Times New Roman"/>
              </w:rPr>
              <w:t>482.84)</w:t>
            </w:r>
            <w:r w:rsidRPr="00490CF7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gramEnd"/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77CF3753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8.8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38A5B78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50239B74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3C5D3560" w14:textId="77777777" w:rsidR="009C54CD" w:rsidRPr="00622B13" w:rsidRDefault="009C54CD" w:rsidP="007D42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5ED56B48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3C8186F8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42F36496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010F964C" w14:textId="77777777" w:rsidR="009C54CD" w:rsidRPr="00CB2F72" w:rsidRDefault="009C54CD" w:rsidP="007D42D0">
            <w:pPr>
              <w:rPr>
                <w:rFonts w:ascii="Times New Roman" w:hAnsi="Times New Roman" w:cs="Times New Roman"/>
                <w:b/>
              </w:rPr>
            </w:pPr>
            <w:r w:rsidRPr="00CB2F72">
              <w:rPr>
                <w:rFonts w:ascii="Times New Roman" w:hAnsi="Times New Roman" w:cs="Times New Roman"/>
                <w:b/>
              </w:rPr>
              <w:t>1 Year (n=45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4E059D54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48717070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28F9BFD8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0E66978D" w14:textId="77777777" w:rsidR="009C54CD" w:rsidRPr="00622B13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ema (782.3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10D0B386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1.1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3183D11B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5016E89A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10417C71" w14:textId="77777777" w:rsidR="009C54CD" w:rsidRPr="00622B13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and unspecified hyperlipidemia (272.4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3B4FACA7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8.9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7A9F65F2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6F84FF91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19E6472C" w14:textId="77777777" w:rsidR="009C54CD" w:rsidRPr="00622B13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hydration (276.51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324513B0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8.9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1F112354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0E66BDF3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5C4D4467" w14:textId="77777777" w:rsidR="009C54CD" w:rsidRPr="00622B13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emia in chronic kidney disease (285.21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1B45FE75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8.9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73F9C94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10046651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1691C123" w14:textId="77777777" w:rsidR="009C54CD" w:rsidRPr="00622B13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nary artery disease of native coronary artery (414.01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70AB157B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8.9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E64119B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0CB15FF3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13D5E069" w14:textId="77777777" w:rsidR="009C54CD" w:rsidRPr="00622B13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 (</w:t>
            </w:r>
            <w:proofErr w:type="gramStart"/>
            <w:r>
              <w:rPr>
                <w:rFonts w:ascii="Times New Roman" w:hAnsi="Times New Roman" w:cs="Times New Roman"/>
              </w:rPr>
              <w:t>482.84)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proofErr w:type="gramEnd"/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0F0ECB5A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8.9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459BFFCE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56F2B5F8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0BBAA627" w14:textId="77777777" w:rsidR="009C54CD" w:rsidRPr="00622B13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airway obstruction, not elsewhere classified (496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1284D47A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8.9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0CD8098A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4DC38EB3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383BC5D5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682154F1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1C49636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2BD93117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6246573F" w14:textId="77777777" w:rsidR="009C54CD" w:rsidRPr="00CB2F72" w:rsidRDefault="009C54CD" w:rsidP="007D42D0">
            <w:pPr>
              <w:rPr>
                <w:rFonts w:ascii="Times New Roman" w:hAnsi="Times New Roman" w:cs="Times New Roman"/>
                <w:b/>
              </w:rPr>
            </w:pPr>
            <w:r w:rsidRPr="00CB2F72">
              <w:rPr>
                <w:rFonts w:ascii="Times New Roman" w:hAnsi="Times New Roman" w:cs="Times New Roman"/>
                <w:b/>
              </w:rPr>
              <w:t>2 Years (n=58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3F8DED25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42CF7570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55FDE6B3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463D0C4F" w14:textId="77777777" w:rsidR="009C54CD" w:rsidRPr="00622B13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nary artery disease of native coronary artery (414.01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2F0DFB15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2.1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466619F0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24317DD0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08884B0E" w14:textId="77777777" w:rsidR="009C54CD" w:rsidRPr="00622B13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airway obstruction, not elsewhere classified (496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6FB40C62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2.1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94C038F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70224260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19B44784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mellitus (250.00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34285A36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0.3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0B19997F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298A51A3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6D594147" w14:textId="77777777" w:rsidR="009C54CD" w:rsidRPr="00622B13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and unspecified hyperlipidemia (272.4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142A29EC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0.3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3096F038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24ACA47C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3A6AA405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ve chronic kidney disease, unspecified (403.91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28232A6F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0.3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81FBD43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1826B703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0E2EE72A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icillin susceptible Staphylococcus aureus (041.11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3866FFFD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8.6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2775C8F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5587898D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2047B87F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ve disorder, not elsewhere classified (311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7A7DA1C5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8.6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40B40744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5B89B723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4BB4DBDC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neuropathy in diabetes (357.2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74636780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8.6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24869EE0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36C07931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4D43A9A8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stolic heart failure, unspecified (428.30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37D07A1C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8.6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53E9431C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0F145E60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10F6157C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 (</w:t>
            </w:r>
            <w:proofErr w:type="gramStart"/>
            <w:r>
              <w:rPr>
                <w:rFonts w:ascii="Times New Roman" w:hAnsi="Times New Roman" w:cs="Times New Roman"/>
              </w:rPr>
              <w:t>482.84)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proofErr w:type="gramEnd"/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4BA2F0DD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8.6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44FF3EAD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25084578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1B752F17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 stage renal disease (585.6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799C5141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8.6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7CE62AE3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7CA3A799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495DE1F0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ema (782.3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31B189C2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8.6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02FE9B97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7E04CA8E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2D619E2F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fection with microorganisms resistant to </w:t>
            </w:r>
            <w:proofErr w:type="spellStart"/>
            <w:r>
              <w:rPr>
                <w:rFonts w:ascii="Times New Roman" w:hAnsi="Times New Roman" w:cs="Times New Roman"/>
              </w:rPr>
              <w:t>penicillins</w:t>
            </w:r>
            <w:proofErr w:type="spellEnd"/>
            <w:r>
              <w:rPr>
                <w:rFonts w:ascii="Times New Roman" w:hAnsi="Times New Roman" w:cs="Times New Roman"/>
              </w:rPr>
              <w:t xml:space="preserve"> (V09.0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14FE3663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8.6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7779281D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6E7588DE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18DBAAB1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3E2FFA94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51ACD509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6C2B4C35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2E109B3E" w14:textId="77777777" w:rsidR="009C54CD" w:rsidRPr="00CB2F72" w:rsidRDefault="009C54CD" w:rsidP="007D42D0">
            <w:pPr>
              <w:rPr>
                <w:rFonts w:ascii="Times New Roman" w:hAnsi="Times New Roman" w:cs="Times New Roman"/>
                <w:b/>
              </w:rPr>
            </w:pPr>
            <w:r w:rsidRPr="00CB2F72">
              <w:rPr>
                <w:rFonts w:ascii="Times New Roman" w:hAnsi="Times New Roman" w:cs="Times New Roman"/>
                <w:b/>
              </w:rPr>
              <w:t>3 Years (n=62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4E207742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4E8C01BB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3641E45C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54176EF6" w14:textId="77777777" w:rsidR="009C54CD" w:rsidRPr="00622B13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airway obstruction, not elsewhere classified (496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2208A7D0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4.5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411AA53D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2619F74D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18E2770A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iabetes mellitus (250.00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42FD7766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2.9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10DA69CF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42A29C48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4D311B4A" w14:textId="77777777" w:rsidR="009C54CD" w:rsidRPr="00622B13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nary artery disease of native coronary artery (414.01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6FF0C94F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2.9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0367DD54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54DDB3B1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73525BE8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neuropathy in diabetes (357.2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399CC6BF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1.3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4E8163C7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74031800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58436471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stolic heart failure, unspecified (428.30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2C712668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1.3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0BDB3814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1A5DD805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35BCB5CE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icillin susceptible Staphylococcus aureus (041.11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239778C7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9.7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05013513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0662784A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1D35018C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with neurological manifestations (250.60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15892783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9.7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49BD834A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51933DB8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0AAD7086" w14:textId="77777777" w:rsidR="009C54CD" w:rsidRPr="00622B13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and unspecified hyperlipidemia (272.4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3AC27CA7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9.7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5234E071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10164D6C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18B3A08D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ve chronic kidney disease, unspecified (403.91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3E22F97F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9.7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5ECA406C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2E3D679D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42A4E813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ophageal reflux (530.81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4B67F173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9.7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DA6ACBB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16AA21DA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04BCB83F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ary tract infection, site not specified (599.0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56F503EE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9.7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10A4A066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7E4C0CED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17E175E6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fection with microorganisms resistant to </w:t>
            </w:r>
            <w:proofErr w:type="spellStart"/>
            <w:r>
              <w:rPr>
                <w:rFonts w:ascii="Times New Roman" w:hAnsi="Times New Roman" w:cs="Times New Roman"/>
              </w:rPr>
              <w:t>penicillins</w:t>
            </w:r>
            <w:proofErr w:type="spellEnd"/>
            <w:r>
              <w:rPr>
                <w:rFonts w:ascii="Times New Roman" w:hAnsi="Times New Roman" w:cs="Times New Roman"/>
              </w:rPr>
              <w:t xml:space="preserve"> (V09.0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3F74B9E4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9.7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7C0C48A6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51043C0C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4698CD6B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6F0D5C4F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E9B25C0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7566DD31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2A807798" w14:textId="77777777" w:rsidR="009C54CD" w:rsidRPr="00CB2F72" w:rsidRDefault="009C54CD" w:rsidP="007D42D0">
            <w:pPr>
              <w:rPr>
                <w:rFonts w:ascii="Times New Roman" w:hAnsi="Times New Roman" w:cs="Times New Roman"/>
                <w:b/>
              </w:rPr>
            </w:pPr>
            <w:r w:rsidRPr="00CB2F72">
              <w:rPr>
                <w:rFonts w:ascii="Times New Roman" w:hAnsi="Times New Roman" w:cs="Times New Roman"/>
                <w:b/>
              </w:rPr>
              <w:t>4 Years (n=73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1D78D6E4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3FD8A60B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48E65518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0640A1E8" w14:textId="77777777" w:rsidR="009C54CD" w:rsidRPr="00622B13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nary artery disease of native coronary artery (414.01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788FF38E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9.2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457F8A38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057F3B76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475B4FE3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mellitus (250.00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15148CF6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7.8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50707682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33B9EFC7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7D18D65C" w14:textId="77777777" w:rsidR="009C54CD" w:rsidRPr="00622B13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and unspecified hyperlipidemia (272.4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3CE485FA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5.1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25F499B8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7719C631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7F306727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ophageal reflux (530.81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7EF23667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5.1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2D1E1BB5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638822C3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32D54508" w14:textId="77777777" w:rsidR="009C54CD" w:rsidRPr="00622B13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airway obstruction, not elsewhere classified (496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3AC607DE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3.7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5A289FD2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25E9D2AB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78AA8D1F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neuropathy in diabetes (357.2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41F4C8E3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2.3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6CB7239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4A5E884A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1643BB6C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with neurological manifestations (250.60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3F79D4C8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1.0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3FE4DF7D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0AFD295B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279F5C78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stolic heart failure, unspecified (428.30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27AB3C6A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1.0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F3979A9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738BF237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2D283D56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bacco use disorder (305.1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7BC5C556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9.6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D305DD0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2FC81E43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5AD81958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ary tract infection, site not specified (599.0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2F513E6E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9.6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5AD4C64B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0D86FBA5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2B3DC336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-term (current) use of anticoagulants (V58.61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7B76C468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9.6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1659C92A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27B42355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0E70A2F0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12279B4B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147D5860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2445CB7F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44BC4028" w14:textId="77777777" w:rsidR="009C54CD" w:rsidRPr="00CB2F72" w:rsidRDefault="009C54CD" w:rsidP="007D42D0">
            <w:pPr>
              <w:rPr>
                <w:rFonts w:ascii="Times New Roman" w:hAnsi="Times New Roman" w:cs="Times New Roman"/>
                <w:b/>
              </w:rPr>
            </w:pPr>
            <w:r w:rsidRPr="00CB2F72">
              <w:rPr>
                <w:rFonts w:ascii="Times New Roman" w:hAnsi="Times New Roman" w:cs="Times New Roman"/>
                <w:b/>
              </w:rPr>
              <w:t>5 Years (n=77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04F614ED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F8D8C21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5E95629E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249C8435" w14:textId="77777777" w:rsidR="009C54CD" w:rsidRPr="00622B13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nary artery disease of native coronary artery (414.01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23889A28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20.8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4A8EAD26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1FF32572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23F5431B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ophageal reflux (530.81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131C3861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20.8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3CABA559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5D7B0BA7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4DF03F49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mellitus (250.00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14B8A831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8.2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0B191D05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72EAEB92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547AE068" w14:textId="77777777" w:rsidR="009C54CD" w:rsidRPr="00622B13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and unspecified hyperlipidemia (272.4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08FFCE5A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5.6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589BFAA2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3900260A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395C2E42" w14:textId="77777777" w:rsidR="009C54CD" w:rsidRPr="00622B13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airway obstruction, not elsewhere classified (496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20677B50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4.3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3CF25DAA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2FB7371A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55C01AF5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bacco use disorder (305.1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45D7143A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3.0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672FCC23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5527F32C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22C9B8DD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neuropathy in diabetes (357.2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2FC5B6A6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3.0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4EFCD944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385206CD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78A8C748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with neurological manifestations (250.60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7DF20F5C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1.7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4A444684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6B28EC26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3DDBBFF0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pheral vascular disease, unspecified (443.9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325F2F62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1.7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08A98A3D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1A8E1723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1BF84B2B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hydration (276.51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1F6870B0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0.4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04B7CF08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40F438A3" w14:textId="77777777" w:rsidTr="00DD7FF2">
        <w:tc>
          <w:tcPr>
            <w:tcW w:w="6210" w:type="dxa"/>
            <w:tcBorders>
              <w:top w:val="nil"/>
              <w:bottom w:val="nil"/>
            </w:tcBorders>
          </w:tcPr>
          <w:p w14:paraId="581A5A27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stolic heart failure, unspecified (428.30)</w:t>
            </w:r>
          </w:p>
        </w:tc>
        <w:tc>
          <w:tcPr>
            <w:tcW w:w="2388" w:type="dxa"/>
            <w:tcBorders>
              <w:top w:val="nil"/>
              <w:bottom w:val="nil"/>
            </w:tcBorders>
          </w:tcPr>
          <w:p w14:paraId="06016C1A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0.4)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7F9CE46D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4CD" w14:paraId="604ECD53" w14:textId="77777777" w:rsidTr="00DD7FF2">
        <w:tc>
          <w:tcPr>
            <w:tcW w:w="6210" w:type="dxa"/>
            <w:tcBorders>
              <w:top w:val="nil"/>
              <w:bottom w:val="single" w:sz="8" w:space="0" w:color="auto"/>
            </w:tcBorders>
          </w:tcPr>
          <w:p w14:paraId="742D959C" w14:textId="77777777" w:rsidR="009C54CD" w:rsidRDefault="009C54CD" w:rsidP="007D4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-term (current) use of anticoagulants (V58.61)</w:t>
            </w:r>
          </w:p>
        </w:tc>
        <w:tc>
          <w:tcPr>
            <w:tcW w:w="2388" w:type="dxa"/>
            <w:tcBorders>
              <w:top w:val="nil"/>
              <w:bottom w:val="single" w:sz="8" w:space="0" w:color="auto"/>
            </w:tcBorders>
          </w:tcPr>
          <w:p w14:paraId="13D17E0E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0.4)</w:t>
            </w:r>
          </w:p>
        </w:tc>
        <w:tc>
          <w:tcPr>
            <w:tcW w:w="237" w:type="dxa"/>
            <w:tcBorders>
              <w:top w:val="nil"/>
              <w:bottom w:val="single" w:sz="8" w:space="0" w:color="auto"/>
            </w:tcBorders>
          </w:tcPr>
          <w:p w14:paraId="66DDA6A4" w14:textId="77777777" w:rsidR="009C54CD" w:rsidRDefault="009C54CD" w:rsidP="007D42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A27CAA2" w14:textId="77777777" w:rsidR="009C54CD" w:rsidRDefault="009C54CD" w:rsidP="009C54CD">
      <w:pPr>
        <w:ind w:left="-4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ICD-9-CM, International Classification of Diseases, 9</w:t>
      </w:r>
      <w:r w:rsidRPr="00FE729E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Revision, Clinical Modification; LD, Legionnaires’ disease</w:t>
      </w:r>
    </w:p>
    <w:p w14:paraId="73958EC0" w14:textId="77777777" w:rsidR="009C54CD" w:rsidRDefault="009C54CD" w:rsidP="009C54CD">
      <w:pPr>
        <w:ind w:left="-450"/>
        <w:rPr>
          <w:rFonts w:ascii="Times New Roman" w:hAnsi="Times New Roman" w:cs="Times New Roman"/>
        </w:rPr>
      </w:pPr>
      <w:proofErr w:type="spellStart"/>
      <w:r w:rsidRPr="005624CC">
        <w:rPr>
          <w:rFonts w:ascii="Times New Roman" w:hAnsi="Times New Roman" w:cs="Times New Roman"/>
          <w:vertAlign w:val="superscript"/>
        </w:rPr>
        <w:t>a</w:t>
      </w:r>
      <w:proofErr w:type="spellEnd"/>
      <w:r w:rsidRPr="005624CC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For</w:t>
      </w:r>
      <w:proofErr w:type="gramEnd"/>
      <w:r>
        <w:rPr>
          <w:rFonts w:ascii="Times New Roman" w:hAnsi="Times New Roman" w:cs="Times New Roman"/>
        </w:rPr>
        <w:t xml:space="preserve"> each patient, ICD-9-CM discharge diagnosis codes that were present in the 2 years prior to LD were not used for frequency calculations in the post-LD period.  Each code remaining in the post-LD period was counted only once for each patient at first appearance in the medical record.  The most frequent ICD-9-CM codes </w:t>
      </w:r>
      <w:proofErr w:type="gramStart"/>
      <w:r>
        <w:rPr>
          <w:rFonts w:ascii="Times New Roman" w:hAnsi="Times New Roman" w:cs="Times New Roman"/>
        </w:rPr>
        <w:t>not present</w:t>
      </w:r>
      <w:proofErr w:type="gramEnd"/>
      <w:r>
        <w:rPr>
          <w:rFonts w:ascii="Times New Roman" w:hAnsi="Times New Roman" w:cs="Times New Roman"/>
        </w:rPr>
        <w:t xml:space="preserve"> in every time period and for which about 10% of the cohort had the code are presented.</w:t>
      </w:r>
    </w:p>
    <w:p w14:paraId="4B925D27" w14:textId="77777777" w:rsidR="009C54CD" w:rsidRDefault="009C54CD" w:rsidP="009C54CD">
      <w:pPr>
        <w:ind w:left="-450"/>
        <w:rPr>
          <w:rFonts w:ascii="Times New Roman" w:hAnsi="Times New Roman" w:cs="Times New Roman"/>
        </w:rPr>
      </w:pPr>
      <w:r w:rsidRPr="00122585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In the United States, the Federal Fiscal Year is October 1 to September 30.</w:t>
      </w:r>
    </w:p>
    <w:p w14:paraId="490C6F51" w14:textId="77777777" w:rsidR="009C54CD" w:rsidRDefault="009C54CD" w:rsidP="009C54CD">
      <w:pPr>
        <w:ind w:left="-450"/>
        <w:rPr>
          <w:rFonts w:ascii="Times New Roman" w:hAnsi="Times New Roman" w:cs="Times New Roman"/>
        </w:rPr>
      </w:pPr>
      <w:r w:rsidRPr="00C47F18">
        <w:rPr>
          <w:rFonts w:ascii="Times New Roman" w:hAnsi="Times New Roman" w:cs="Times New Roman"/>
          <w:vertAlign w:val="superscript"/>
        </w:rPr>
        <w:lastRenderedPageBreak/>
        <w:t>c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number of patients in each cumulative time period is based on the number of patients who survived to that time period and who had a hospitalization in the VA system up to the time period.  </w:t>
      </w:r>
    </w:p>
    <w:p w14:paraId="7D176192" w14:textId="77777777" w:rsidR="009C54CD" w:rsidRPr="00332B2C" w:rsidRDefault="009C54CD" w:rsidP="009C54CD">
      <w:pPr>
        <w:ind w:left="-450"/>
        <w:rPr>
          <w:rFonts w:ascii="Times New Roman" w:hAnsi="Times New Roman" w:cs="Times New Roman"/>
          <w:color w:val="212121"/>
        </w:rPr>
      </w:pP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 xml:space="preserve"> </w:t>
      </w:r>
      <w:r>
        <w:rPr>
          <w:rStyle w:val="apple-converted-space"/>
          <w:rFonts w:ascii="Times New Roman" w:hAnsi="Times New Roman" w:cs="Times New Roman"/>
          <w:color w:val="212121"/>
        </w:rPr>
        <w:t>A review of the</w:t>
      </w:r>
      <w:r w:rsidRPr="00332B2C">
        <w:rPr>
          <w:rStyle w:val="apple-converted-space"/>
          <w:rFonts w:ascii="Times New Roman" w:hAnsi="Times New Roman" w:cs="Times New Roman"/>
          <w:color w:val="212121"/>
        </w:rPr>
        <w:t xml:space="preserve"> medical charts of </w:t>
      </w:r>
      <w:r>
        <w:rPr>
          <w:rStyle w:val="apple-converted-space"/>
          <w:rFonts w:ascii="Times New Roman" w:hAnsi="Times New Roman" w:cs="Times New Roman"/>
          <w:color w:val="212121"/>
        </w:rPr>
        <w:t>patients with a LD</w:t>
      </w:r>
      <w:r w:rsidRPr="00332B2C">
        <w:rPr>
          <w:rStyle w:val="apple-converted-space"/>
          <w:rFonts w:ascii="Times New Roman" w:hAnsi="Times New Roman" w:cs="Times New Roman"/>
          <w:color w:val="212121"/>
        </w:rPr>
        <w:t xml:space="preserve"> discharge diagnosis code</w:t>
      </w:r>
      <w:r>
        <w:rPr>
          <w:rStyle w:val="apple-converted-space"/>
          <w:rFonts w:ascii="Times New Roman" w:hAnsi="Times New Roman" w:cs="Times New Roman"/>
          <w:color w:val="212121"/>
        </w:rPr>
        <w:t xml:space="preserve"> in the post-LD period indicated that, for all such patients (n=5), the code </w:t>
      </w:r>
      <w:r w:rsidRPr="00332B2C">
        <w:rPr>
          <w:rStyle w:val="apple-converted-space"/>
          <w:rFonts w:ascii="Times New Roman" w:hAnsi="Times New Roman" w:cs="Times New Roman"/>
          <w:color w:val="212121"/>
        </w:rPr>
        <w:t>was assigned as a result of the original qualifying LD admission and not a new LD diagnosis</w:t>
      </w:r>
      <w:r>
        <w:rPr>
          <w:rStyle w:val="apple-converted-space"/>
          <w:rFonts w:ascii="Times New Roman" w:hAnsi="Times New Roman" w:cs="Times New Roman"/>
          <w:color w:val="212121"/>
        </w:rPr>
        <w:t>.</w:t>
      </w:r>
    </w:p>
    <w:p w14:paraId="1AD5AE47" w14:textId="77777777" w:rsidR="00184B20" w:rsidRDefault="00184B20" w:rsidP="001545B4">
      <w:pPr>
        <w:spacing w:after="0" w:line="480" w:lineRule="auto"/>
        <w:rPr>
          <w:rFonts w:ascii="Times New Roman" w:eastAsia="Times New Roman" w:hAnsi="Times New Roman" w:cs="Times New Roman"/>
          <w:color w:val="000000"/>
        </w:rPr>
      </w:pPr>
    </w:p>
    <w:p w14:paraId="243D9C54" w14:textId="77777777" w:rsidR="008F086F" w:rsidRDefault="008F086F" w:rsidP="001545B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AA3080C" w14:textId="68D29385" w:rsidR="008F086F" w:rsidRDefault="008F086F">
      <w:pPr>
        <w:rPr>
          <w:rFonts w:ascii="Times New Roman" w:hAnsi="Times New Roman" w:cs="Times New Roman"/>
          <w:sz w:val="24"/>
          <w:szCs w:val="24"/>
        </w:rPr>
      </w:pPr>
    </w:p>
    <w:sectPr w:rsidR="008F086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C0C460" w14:textId="77777777" w:rsidR="000D6D2D" w:rsidRDefault="000D6D2D" w:rsidP="00ED114F">
      <w:pPr>
        <w:spacing w:after="0" w:line="240" w:lineRule="auto"/>
      </w:pPr>
      <w:r>
        <w:separator/>
      </w:r>
    </w:p>
  </w:endnote>
  <w:endnote w:type="continuationSeparator" w:id="0">
    <w:p w14:paraId="05AEB86E" w14:textId="77777777" w:rsidR="000D6D2D" w:rsidRDefault="000D6D2D" w:rsidP="00ED11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295156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05BE2F" w14:textId="77777777" w:rsidR="00ED114F" w:rsidRDefault="00ED11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5DC022" w14:textId="77777777" w:rsidR="00ED114F" w:rsidRDefault="00ED11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B5A7EB" w14:textId="77777777" w:rsidR="000D6D2D" w:rsidRDefault="000D6D2D" w:rsidP="00ED114F">
      <w:pPr>
        <w:spacing w:after="0" w:line="240" w:lineRule="auto"/>
      </w:pPr>
      <w:r>
        <w:separator/>
      </w:r>
    </w:p>
  </w:footnote>
  <w:footnote w:type="continuationSeparator" w:id="0">
    <w:p w14:paraId="13DCC23A" w14:textId="77777777" w:rsidR="000D6D2D" w:rsidRDefault="000D6D2D" w:rsidP="00ED11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116"/>
    <w:rsid w:val="00002BA4"/>
    <w:rsid w:val="00007CA2"/>
    <w:rsid w:val="00030724"/>
    <w:rsid w:val="00086803"/>
    <w:rsid w:val="000D6D2D"/>
    <w:rsid w:val="001545B4"/>
    <w:rsid w:val="00184B20"/>
    <w:rsid w:val="002506F2"/>
    <w:rsid w:val="002642A2"/>
    <w:rsid w:val="002D2DA3"/>
    <w:rsid w:val="00341F9D"/>
    <w:rsid w:val="00343030"/>
    <w:rsid w:val="00354CE7"/>
    <w:rsid w:val="003C3990"/>
    <w:rsid w:val="003D2E72"/>
    <w:rsid w:val="003F1442"/>
    <w:rsid w:val="00401E02"/>
    <w:rsid w:val="00403CD0"/>
    <w:rsid w:val="0049069C"/>
    <w:rsid w:val="004B0F72"/>
    <w:rsid w:val="004B6758"/>
    <w:rsid w:val="00503B53"/>
    <w:rsid w:val="005F0AFB"/>
    <w:rsid w:val="0060015C"/>
    <w:rsid w:val="00634A0E"/>
    <w:rsid w:val="006F081D"/>
    <w:rsid w:val="00714BD5"/>
    <w:rsid w:val="00735569"/>
    <w:rsid w:val="00743B70"/>
    <w:rsid w:val="00767BD4"/>
    <w:rsid w:val="00775A53"/>
    <w:rsid w:val="00795D6C"/>
    <w:rsid w:val="0079794C"/>
    <w:rsid w:val="007A2AF5"/>
    <w:rsid w:val="00812A52"/>
    <w:rsid w:val="008A6FB6"/>
    <w:rsid w:val="008F086F"/>
    <w:rsid w:val="009C54CD"/>
    <w:rsid w:val="00A16746"/>
    <w:rsid w:val="00A45116"/>
    <w:rsid w:val="00A628D5"/>
    <w:rsid w:val="00AF4075"/>
    <w:rsid w:val="00B227C3"/>
    <w:rsid w:val="00B83B58"/>
    <w:rsid w:val="00BA182F"/>
    <w:rsid w:val="00BB2D54"/>
    <w:rsid w:val="00BC500F"/>
    <w:rsid w:val="00C325ED"/>
    <w:rsid w:val="00CA337D"/>
    <w:rsid w:val="00CF3CB4"/>
    <w:rsid w:val="00D56C7F"/>
    <w:rsid w:val="00D629CA"/>
    <w:rsid w:val="00DD7FF2"/>
    <w:rsid w:val="00DE6873"/>
    <w:rsid w:val="00E10F27"/>
    <w:rsid w:val="00E17C43"/>
    <w:rsid w:val="00ED1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4DE09"/>
  <w15:chartTrackingRefBased/>
  <w15:docId w15:val="{6E3AECF4-5DFA-45CC-AE1A-224D9B997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1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14F"/>
  </w:style>
  <w:style w:type="paragraph" w:styleId="Footer">
    <w:name w:val="footer"/>
    <w:basedOn w:val="Normal"/>
    <w:link w:val="FooterChar"/>
    <w:uiPriority w:val="99"/>
    <w:unhideWhenUsed/>
    <w:rsid w:val="00ED1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14F"/>
  </w:style>
  <w:style w:type="character" w:styleId="CommentReference">
    <w:name w:val="annotation reference"/>
    <w:basedOn w:val="DefaultParagraphFont"/>
    <w:uiPriority w:val="99"/>
    <w:semiHidden/>
    <w:unhideWhenUsed/>
    <w:rsid w:val="00503B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B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B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B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B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B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B53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9C54CD"/>
  </w:style>
  <w:style w:type="table" w:styleId="TableGrid">
    <w:name w:val="Table Grid"/>
    <w:basedOn w:val="TableNormal"/>
    <w:uiPriority w:val="39"/>
    <w:rsid w:val="009C54CD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707</Words>
  <Characters>403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age, Shantini, VHACIN</dc:creator>
  <cp:keywords/>
  <dc:description/>
  <cp:lastModifiedBy>chn off35</cp:lastModifiedBy>
  <cp:revision>13</cp:revision>
  <cp:lastPrinted>2020-01-24T19:46:00Z</cp:lastPrinted>
  <dcterms:created xsi:type="dcterms:W3CDTF">2020-12-01T20:15:00Z</dcterms:created>
  <dcterms:modified xsi:type="dcterms:W3CDTF">2021-01-04T12:13:00Z</dcterms:modified>
</cp:coreProperties>
</file>